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C022C" w14:textId="787DBC9C" w:rsidR="00AC7452" w:rsidRDefault="00AC7452" w:rsidP="00074AC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16E9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Shoot dry-weight (DW) and content of phosphorus (P), nitrogen (N) and carbon (C) of </w:t>
      </w:r>
      <w:r w:rsidR="00E65D69">
        <w:rPr>
          <w:rFonts w:ascii="Times New Roman" w:hAnsi="Times New Roman" w:cs="Times New Roman"/>
          <w:b/>
          <w:sz w:val="24"/>
          <w:szCs w:val="24"/>
        </w:rPr>
        <w:t>control,</w:t>
      </w:r>
      <w:r w:rsidRPr="00B16E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16E9E">
        <w:rPr>
          <w:rFonts w:ascii="Times New Roman" w:hAnsi="Times New Roman" w:cs="Times New Roman"/>
          <w:b/>
          <w:sz w:val="24"/>
          <w:szCs w:val="24"/>
        </w:rPr>
        <w:t>mycorrhized</w:t>
      </w:r>
      <w:proofErr w:type="spellEnd"/>
      <w:r w:rsidRPr="00B16E9E">
        <w:rPr>
          <w:rFonts w:ascii="Times New Roman" w:hAnsi="Times New Roman" w:cs="Times New Roman"/>
          <w:b/>
          <w:sz w:val="24"/>
          <w:szCs w:val="24"/>
        </w:rPr>
        <w:t xml:space="preserve"> (AM) or </w:t>
      </w:r>
      <w:r w:rsidR="002B6D9E" w:rsidRPr="00B16E9E">
        <w:rPr>
          <w:rFonts w:ascii="Times New Roman" w:hAnsi="Times New Roman" w:cs="Times New Roman"/>
          <w:b/>
          <w:sz w:val="24"/>
          <w:szCs w:val="24"/>
        </w:rPr>
        <w:t>phosphate</w:t>
      </w:r>
      <w:r w:rsidRPr="00B16E9E">
        <w:rPr>
          <w:rFonts w:ascii="Times New Roman" w:hAnsi="Times New Roman" w:cs="Times New Roman"/>
          <w:b/>
          <w:sz w:val="24"/>
          <w:szCs w:val="24"/>
        </w:rPr>
        <w:t>-fertilized (P</w:t>
      </w:r>
      <w:r w:rsidRPr="00B16E9E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Pr="00B16E9E">
        <w:rPr>
          <w:rFonts w:ascii="Times New Roman" w:hAnsi="Times New Roman" w:cs="Times New Roman"/>
          <w:b/>
          <w:sz w:val="24"/>
          <w:szCs w:val="24"/>
        </w:rPr>
        <w:t>)</w:t>
      </w:r>
      <w:r w:rsidR="00693FF2" w:rsidRPr="00B16E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4D13" w:rsidRPr="00B16E9E">
        <w:rPr>
          <w:rFonts w:ascii="Times New Roman" w:hAnsi="Times New Roman" w:cs="Times New Roman"/>
          <w:b/>
          <w:sz w:val="24"/>
          <w:szCs w:val="24"/>
        </w:rPr>
        <w:t>plants</w:t>
      </w:r>
      <w:r w:rsidRPr="00B16E9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. </w:t>
      </w:r>
      <w:r w:rsidRPr="00B16E9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24C1040" w14:textId="77777777" w:rsidR="00074AC6" w:rsidRPr="00B16E9E" w:rsidRDefault="00074AC6" w:rsidP="00074AC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75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20"/>
        <w:gridCol w:w="1417"/>
        <w:gridCol w:w="1690"/>
        <w:gridCol w:w="1701"/>
      </w:tblGrid>
      <w:tr w:rsidR="00AC7452" w:rsidRPr="00074AC6" w14:paraId="6D104F34" w14:textId="77777777" w:rsidTr="00845907">
        <w:trPr>
          <w:trHeight w:hRule="exact" w:val="284"/>
        </w:trPr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CA55CB" w14:textId="2AFFB48E" w:rsidR="00AC7452" w:rsidRPr="00074AC6" w:rsidRDefault="0001072E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4FDB" w14:textId="44D71867" w:rsidR="00693FF2" w:rsidRPr="00074AC6" w:rsidRDefault="00693FF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pi</w:t>
            </w:r>
            <w:proofErr w:type="spellEnd"/>
            <w:proofErr w:type="gramEnd"/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B4A0E03" w14:textId="723E4D16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pi</w:t>
            </w:r>
            <w:proofErr w:type="spellEnd"/>
            <w:proofErr w:type="gramEnd"/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4496" w14:textId="6A7F0B94" w:rsidR="00AC7452" w:rsidRPr="00074AC6" w:rsidRDefault="00F14E01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="00E65D69"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trol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3BEA8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6A06" w14:textId="20204103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i</w:t>
            </w:r>
            <w:r w:rsidRPr="00074A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C7452" w:rsidRPr="00074AC6" w14:paraId="4D84EE59" w14:textId="77777777" w:rsidTr="00845907">
        <w:trPr>
          <w:trHeight w:hRule="exact" w:val="284"/>
        </w:trPr>
        <w:tc>
          <w:tcPr>
            <w:tcW w:w="1985" w:type="dxa"/>
            <w:vMerge w:val="restart"/>
            <w:tcBorders>
              <w:right w:val="nil"/>
            </w:tcBorders>
            <w:shd w:val="clear" w:color="auto" w:fill="auto"/>
          </w:tcPr>
          <w:p w14:paraId="25BB74BB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79E0B5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AE5121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6B1C81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DW</w:t>
            </w:r>
          </w:p>
          <w:p w14:paraId="37315F93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proofErr w:type="gramEnd"/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ot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54A7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8B18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024 ± 0.002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vAlign w:val="bottom"/>
          </w:tcPr>
          <w:p w14:paraId="01BCFE73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038 ± 0.012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A7A3660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034 ± 0.010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C7452" w:rsidRPr="00074AC6" w14:paraId="750B9957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7FB8A545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3935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8AE3" w14:textId="77777777" w:rsidR="00AC7452" w:rsidRPr="00074AC6" w:rsidRDefault="00AC7452" w:rsidP="00074AC6">
            <w:pPr>
              <w:spacing w:after="0" w:line="240" w:lineRule="auto"/>
              <w:ind w:right="-23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094  ± 0.017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0D7C4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16  ± 0.02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7267F9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16  ± 0.02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76AE98A8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59068F4C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37A4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7108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23  ± 0.04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33D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48  ± 0.10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F8D921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71  ± 0.33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427C037B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232364C9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415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B983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61  ± 0.16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59E7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91  ± 0.29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EFC5CAC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1.3  ± 0.3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43821A20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2A9E6D16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BB1F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594C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1.4 ± 0.4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7DEB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1.7 ± 0.3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877AE3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2.9 ± 0.7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569B66AF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7209FBCD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DEE46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A9E37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3.6 ± 0.6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1472F4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5.0 ± 0.7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8AE5B6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8.8 ± 1.6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6CD2E21A" w14:textId="77777777" w:rsidTr="00845907">
        <w:trPr>
          <w:trHeight w:hRule="exact" w:val="284"/>
        </w:trPr>
        <w:tc>
          <w:tcPr>
            <w:tcW w:w="1985" w:type="dxa"/>
            <w:vMerge w:val="restart"/>
            <w:tcBorders>
              <w:right w:val="nil"/>
            </w:tcBorders>
            <w:shd w:val="clear" w:color="auto" w:fill="auto"/>
          </w:tcPr>
          <w:p w14:paraId="22BF332C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1AF288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D71330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07F2B9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P content</w:t>
            </w:r>
          </w:p>
          <w:p w14:paraId="59F79EB0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ot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ACF8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B5035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031 ± 0.003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vAlign w:val="bottom"/>
          </w:tcPr>
          <w:p w14:paraId="5B70B7E0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077 ± 0.020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E4AF62D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42 ± 0.18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123EA839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13903C4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6E04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540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15 ± 0.04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D8A6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34 ± 0.06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E61EF6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2.4 ± 0.2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C7452" w:rsidRPr="00074AC6" w14:paraId="691EC920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8C858EB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EA6B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C37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35 ± 0.05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A536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0.99 ± 0.25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84D65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9.4 ± 4.4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544D6E76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D16B973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4F09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F970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1.1 ± 0.3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307B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1.5 ± 0.3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739CA7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19 ± 6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35986301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9937CC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FAC9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E8D4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3.9 ± 2.0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F7DD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3.0 ± 0.3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83B3DF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26 ± 5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7452" w:rsidRPr="00074AC6" w14:paraId="1EFAB9BB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FC27108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7043D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A8B2C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4.3 ± 1.1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A1039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5.5 ± 0.8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7D0A22" w14:textId="77777777" w:rsidR="00AC7452" w:rsidRPr="00074AC6" w:rsidRDefault="00AC7452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58 ± 12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654EEC2E" w14:textId="77777777" w:rsidTr="00845907">
        <w:trPr>
          <w:trHeight w:hRule="exact" w:val="284"/>
        </w:trPr>
        <w:tc>
          <w:tcPr>
            <w:tcW w:w="198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2389F921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content </w:t>
            </w:r>
          </w:p>
          <w:p w14:paraId="52172033" w14:textId="7F27220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</w:t>
            </w:r>
            <w:proofErr w:type="gramEnd"/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shoot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2C87" w14:textId="1DA2F65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1560" w14:textId="63B7A36A" w:rsidR="00583C25" w:rsidRPr="00074AC6" w:rsidRDefault="0001072E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vAlign w:val="bottom"/>
          </w:tcPr>
          <w:p w14:paraId="4DC8F803" w14:textId="35E11905" w:rsidR="00583C25" w:rsidRPr="00074AC6" w:rsidRDefault="0001072E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1DF79C3" w14:textId="3FB6CE16" w:rsidR="00583C25" w:rsidRPr="00074AC6" w:rsidRDefault="0001072E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3C25" w:rsidRPr="00074AC6" w14:paraId="12B32F1B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D574F91" w14:textId="265199E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5E25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7DA4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± 0.8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F25D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± 1.2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0AC84E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 ± 1.1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3D6C2233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7F22DF51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35B0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862B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± 2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DE263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± 4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5529D5F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± 21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1333047B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7868E374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CCAE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0CA5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± 8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0343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± 13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46FBB4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± 17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16B3B4A5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273F9F3A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44EB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C4D7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± 25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1AF1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± 19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4E30D2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± 30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0F89B3A7" w14:textId="77777777" w:rsidTr="00845907">
        <w:trPr>
          <w:trHeight w:hRule="exact" w:val="284"/>
        </w:trPr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0581CD9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76FC6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7C896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± 40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86EB2C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± 40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8D82B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 ± 90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7E69C45B" w14:textId="77777777" w:rsidTr="00845907">
        <w:trPr>
          <w:trHeight w:hRule="exact" w:val="284"/>
        </w:trPr>
        <w:tc>
          <w:tcPr>
            <w:tcW w:w="198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29E8792F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content </w:t>
            </w:r>
          </w:p>
          <w:p w14:paraId="6FF99167" w14:textId="567DBC2A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gramEnd"/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</w:rPr>
              <w:t>shoot</w:t>
            </w:r>
            <w:r w:rsidRPr="00074A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1161" w14:textId="5357E2D9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A4E9" w14:textId="060BB633" w:rsidR="00583C25" w:rsidRPr="00074AC6" w:rsidRDefault="0001072E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vAlign w:val="bottom"/>
          </w:tcPr>
          <w:p w14:paraId="0F1A3CFD" w14:textId="241C8108" w:rsidR="00583C25" w:rsidRPr="00074AC6" w:rsidRDefault="0001072E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CA26E2E" w14:textId="2499B063" w:rsidR="00583C25" w:rsidRPr="00074AC6" w:rsidRDefault="0001072E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3C25" w:rsidRPr="00074AC6" w14:paraId="69EF7503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D4DDB97" w14:textId="55E76A5E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221F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D941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± 0.007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E4BDD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 ± 0.008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910812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 ± 0.008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6EAA02B7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2268EDD0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0E25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6327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 ± 0.016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B479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± 0.04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7B4F9D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± 0.13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6B05ED1E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0B3707AB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CEDC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C069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± 0.07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36AF6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± 0.11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7B5202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± 12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5C77CF4D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5D66824C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74C0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CD1C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± 0.16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1591B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± 0.13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FB4218D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± 0.3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3C25" w:rsidRPr="00074AC6" w14:paraId="748EE4A7" w14:textId="77777777" w:rsidTr="00845907">
        <w:trPr>
          <w:trHeight w:hRule="exact" w:val="284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12A5D7EC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9375F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E3206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± 0.4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vAlign w:val="bottom"/>
          </w:tcPr>
          <w:p w14:paraId="61C1C30E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± 0.3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164D6BC" w14:textId="77777777" w:rsidR="00583C25" w:rsidRPr="00074AC6" w:rsidRDefault="00583C25" w:rsidP="00074A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± 0.7</w:t>
            </w:r>
            <w:r w:rsidRPr="0007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2815A0AA" w14:textId="1223F380" w:rsidR="009E57D4" w:rsidRDefault="002B6D9E" w:rsidP="00074AC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m</w:t>
      </w:r>
      <w:r w:rsidRPr="00711CAE">
        <w:rPr>
          <w:rFonts w:ascii="Times New Roman" w:eastAsia="Times New Roman" w:hAnsi="Times New Roman" w:cs="Times New Roman"/>
          <w:sz w:val="20"/>
          <w:szCs w:val="20"/>
          <w:lang w:val="en-GB"/>
        </w:rPr>
        <w:t>ycorrhization</w:t>
      </w:r>
      <w:proofErr w:type="spellEnd"/>
      <w:r w:rsidRPr="00711CA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onditions, </w:t>
      </w:r>
      <w:r w:rsidRPr="00711CAE">
        <w:rPr>
          <w:rFonts w:ascii="Times New Roman" w:eastAsia="Times New Roman" w:hAnsi="Times New Roman" w:cs="Times New Roman"/>
          <w:sz w:val="20"/>
          <w:szCs w:val="20"/>
          <w:lang w:val="en-GB"/>
        </w:rPr>
        <w:t>see Table 1.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AC7452" w:rsidRPr="00711CA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 data are means of four </w:t>
      </w:r>
      <w:r w:rsidR="00291AA8">
        <w:rPr>
          <w:rFonts w:ascii="Times New Roman" w:eastAsia="Times New Roman" w:hAnsi="Times New Roman" w:cs="Times New Roman"/>
          <w:sz w:val="20"/>
          <w:szCs w:val="20"/>
          <w:lang w:val="en-GB"/>
        </w:rPr>
        <w:t>plants</w:t>
      </w:r>
      <w:r w:rsidR="00AC7452" w:rsidRPr="00711CA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± SD. Values with different letters in each row are significantly different across treatments </w:t>
      </w:r>
      <w:r w:rsidR="00631B6C">
        <w:rPr>
          <w:rFonts w:ascii="Times New Roman" w:eastAsia="Times New Roman" w:hAnsi="Times New Roman" w:cs="Times New Roman"/>
          <w:sz w:val="20"/>
          <w:szCs w:val="20"/>
          <w:lang w:val="en-GB"/>
        </w:rPr>
        <w:t>according to one-way ANOVA followed by Student-Newman-</w:t>
      </w:r>
      <w:proofErr w:type="spellStart"/>
      <w:r w:rsidR="00631B6C">
        <w:rPr>
          <w:rFonts w:ascii="Times New Roman" w:eastAsia="Times New Roman" w:hAnsi="Times New Roman" w:cs="Times New Roman"/>
          <w:sz w:val="20"/>
          <w:szCs w:val="20"/>
          <w:lang w:val="en-GB"/>
        </w:rPr>
        <w:t>Keuls</w:t>
      </w:r>
      <w:proofErr w:type="spellEnd"/>
      <w:r w:rsidR="00631B6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est </w:t>
      </w:r>
      <w:r w:rsidR="00AC7452" w:rsidRPr="00711CAE">
        <w:rPr>
          <w:rFonts w:ascii="Times New Roman" w:eastAsia="Times New Roman" w:hAnsi="Times New Roman" w:cs="Times New Roman"/>
          <w:sz w:val="20"/>
          <w:szCs w:val="20"/>
          <w:lang w:val="en-GB"/>
        </w:rPr>
        <w:t>(</w:t>
      </w:r>
      <w:r w:rsidR="00AC7452" w:rsidRPr="00711CAE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</w:t>
      </w:r>
      <w:r w:rsidR="00AC745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&lt;0.05). </w:t>
      </w:r>
      <w:proofErr w:type="spellStart"/>
      <w:proofErr w:type="gramStart"/>
      <w:r w:rsidR="00291AA8" w:rsidRPr="00291AA8">
        <w:rPr>
          <w:rFonts w:ascii="Times New Roman" w:eastAsia="Times New Roman" w:hAnsi="Times New Roman" w:cs="Times New Roman"/>
          <w:sz w:val="20"/>
          <w:szCs w:val="20"/>
        </w:rPr>
        <w:t>wpi</w:t>
      </w:r>
      <w:proofErr w:type="spellEnd"/>
      <w:proofErr w:type="gramEnd"/>
      <w:r w:rsidR="00291AA8" w:rsidRPr="00291AA8">
        <w:rPr>
          <w:rFonts w:ascii="Times New Roman" w:eastAsia="Times New Roman" w:hAnsi="Times New Roman" w:cs="Times New Roman"/>
          <w:sz w:val="20"/>
          <w:szCs w:val="20"/>
        </w:rPr>
        <w:t>,</w:t>
      </w:r>
      <w:r w:rsidR="00291AA8" w:rsidRPr="00291AA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eeks </w:t>
      </w:r>
      <w:r w:rsidR="00291AA8" w:rsidRPr="00291AA8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ost</w:t>
      </w:r>
      <w:r w:rsidR="00291AA8" w:rsidRPr="00291AA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oculation</w:t>
      </w:r>
      <w:r w:rsidR="00291AA8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14:paraId="6040E2D2" w14:textId="401DC378" w:rsidR="006D0034" w:rsidRPr="009C651E" w:rsidRDefault="006D0034" w:rsidP="00074AC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sectPr w:rsidR="006D0034" w:rsidRPr="009C651E" w:rsidSect="009C651E">
      <w:footerReference w:type="even" r:id="rId9"/>
      <w:footerReference w:type="default" r:id="rId10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6A27AF" w15:done="0"/>
  <w15:commentEx w15:paraId="2EB073D9" w15:done="0"/>
  <w15:commentEx w15:paraId="670FC3DA" w15:done="0"/>
  <w15:commentEx w15:paraId="7EB41B56" w15:done="0"/>
  <w15:commentEx w15:paraId="385FAF72" w15:done="0"/>
  <w15:commentEx w15:paraId="7D032484" w15:done="0"/>
  <w15:commentEx w15:paraId="7A35E046" w15:done="0"/>
  <w15:commentEx w15:paraId="3307442B" w15:done="0"/>
  <w15:commentEx w15:paraId="30CCA71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69667" w14:textId="77777777" w:rsidR="00845907" w:rsidRDefault="00845907" w:rsidP="00AD0203">
      <w:pPr>
        <w:spacing w:after="0" w:line="240" w:lineRule="auto"/>
      </w:pPr>
      <w:r>
        <w:separator/>
      </w:r>
    </w:p>
  </w:endnote>
  <w:endnote w:type="continuationSeparator" w:id="0">
    <w:p w14:paraId="7D56BE60" w14:textId="77777777" w:rsidR="00845907" w:rsidRDefault="00845907" w:rsidP="00AD0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170D9" w14:textId="77777777" w:rsidR="00845907" w:rsidRDefault="00845907" w:rsidP="009C65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D7BB19" w14:textId="77777777" w:rsidR="00845907" w:rsidRDefault="00845907" w:rsidP="00F921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14303" w14:textId="77777777" w:rsidR="00845907" w:rsidRDefault="00845907" w:rsidP="009C65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65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2756FE" w14:textId="77777777" w:rsidR="00845907" w:rsidRDefault="00845907" w:rsidP="00F921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176EE" w14:textId="77777777" w:rsidR="00845907" w:rsidRDefault="00845907" w:rsidP="00AD0203">
      <w:pPr>
        <w:spacing w:after="0" w:line="240" w:lineRule="auto"/>
      </w:pPr>
      <w:r>
        <w:separator/>
      </w:r>
    </w:p>
  </w:footnote>
  <w:footnote w:type="continuationSeparator" w:id="0">
    <w:p w14:paraId="7E8F19DA" w14:textId="77777777" w:rsidR="00845907" w:rsidRDefault="00845907" w:rsidP="00AD02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F0B1A"/>
    <w:multiLevelType w:val="hybridMultilevel"/>
    <w:tmpl w:val="43C653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7C0858"/>
    <w:multiLevelType w:val="hybridMultilevel"/>
    <w:tmpl w:val="A27885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265F8F"/>
    <w:multiLevelType w:val="hybridMultilevel"/>
    <w:tmpl w:val="722696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ny C">
    <w15:presenceInfo w15:providerId="None" w15:userId="Jenny 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203"/>
    <w:rsid w:val="0001072E"/>
    <w:rsid w:val="00012C7B"/>
    <w:rsid w:val="00014867"/>
    <w:rsid w:val="000245A3"/>
    <w:rsid w:val="000350E4"/>
    <w:rsid w:val="000372D2"/>
    <w:rsid w:val="00042ABA"/>
    <w:rsid w:val="00043E64"/>
    <w:rsid w:val="00060C4F"/>
    <w:rsid w:val="00074AC6"/>
    <w:rsid w:val="00074CA8"/>
    <w:rsid w:val="00082D51"/>
    <w:rsid w:val="000A1A7B"/>
    <w:rsid w:val="000A1AF2"/>
    <w:rsid w:val="000B3814"/>
    <w:rsid w:val="000B4676"/>
    <w:rsid w:val="000C304A"/>
    <w:rsid w:val="000F3F83"/>
    <w:rsid w:val="000F5A28"/>
    <w:rsid w:val="00104198"/>
    <w:rsid w:val="001060F0"/>
    <w:rsid w:val="00121E4D"/>
    <w:rsid w:val="001419DA"/>
    <w:rsid w:val="00144426"/>
    <w:rsid w:val="00150380"/>
    <w:rsid w:val="001515DD"/>
    <w:rsid w:val="00162430"/>
    <w:rsid w:val="00163EAD"/>
    <w:rsid w:val="00167606"/>
    <w:rsid w:val="00173250"/>
    <w:rsid w:val="001745A5"/>
    <w:rsid w:val="00175EDB"/>
    <w:rsid w:val="00193F25"/>
    <w:rsid w:val="00197FE5"/>
    <w:rsid w:val="001A3DA2"/>
    <w:rsid w:val="001A4129"/>
    <w:rsid w:val="001B5CF4"/>
    <w:rsid w:val="001C3683"/>
    <w:rsid w:val="001E18F3"/>
    <w:rsid w:val="001F09D0"/>
    <w:rsid w:val="00202699"/>
    <w:rsid w:val="002071CE"/>
    <w:rsid w:val="00210DD1"/>
    <w:rsid w:val="00245211"/>
    <w:rsid w:val="00254735"/>
    <w:rsid w:val="0027245B"/>
    <w:rsid w:val="002733EC"/>
    <w:rsid w:val="00277D35"/>
    <w:rsid w:val="00280F69"/>
    <w:rsid w:val="00290AD6"/>
    <w:rsid w:val="00291AA8"/>
    <w:rsid w:val="00295A80"/>
    <w:rsid w:val="002A1314"/>
    <w:rsid w:val="002B345A"/>
    <w:rsid w:val="002B6D9E"/>
    <w:rsid w:val="002C3461"/>
    <w:rsid w:val="002C4284"/>
    <w:rsid w:val="002D1329"/>
    <w:rsid w:val="002D716C"/>
    <w:rsid w:val="002E281E"/>
    <w:rsid w:val="002F14D1"/>
    <w:rsid w:val="003003DB"/>
    <w:rsid w:val="003028EC"/>
    <w:rsid w:val="003145C5"/>
    <w:rsid w:val="00321D16"/>
    <w:rsid w:val="00342208"/>
    <w:rsid w:val="00342426"/>
    <w:rsid w:val="00354B7E"/>
    <w:rsid w:val="00355DB5"/>
    <w:rsid w:val="00356179"/>
    <w:rsid w:val="00360A68"/>
    <w:rsid w:val="00377932"/>
    <w:rsid w:val="00381731"/>
    <w:rsid w:val="00385580"/>
    <w:rsid w:val="00386159"/>
    <w:rsid w:val="00392CFA"/>
    <w:rsid w:val="0039455D"/>
    <w:rsid w:val="003A0C03"/>
    <w:rsid w:val="003A7752"/>
    <w:rsid w:val="003C74BA"/>
    <w:rsid w:val="003D6FFD"/>
    <w:rsid w:val="003E2CBB"/>
    <w:rsid w:val="003E3BEB"/>
    <w:rsid w:val="003F567E"/>
    <w:rsid w:val="0040151B"/>
    <w:rsid w:val="00404FDE"/>
    <w:rsid w:val="00412D57"/>
    <w:rsid w:val="0042512C"/>
    <w:rsid w:val="00434855"/>
    <w:rsid w:val="00451DAA"/>
    <w:rsid w:val="00456400"/>
    <w:rsid w:val="004713C2"/>
    <w:rsid w:val="00476571"/>
    <w:rsid w:val="00476871"/>
    <w:rsid w:val="004814AC"/>
    <w:rsid w:val="00495239"/>
    <w:rsid w:val="004A701F"/>
    <w:rsid w:val="004A7227"/>
    <w:rsid w:val="004B27C9"/>
    <w:rsid w:val="004B4DA8"/>
    <w:rsid w:val="004B61D1"/>
    <w:rsid w:val="004C174E"/>
    <w:rsid w:val="004C21A4"/>
    <w:rsid w:val="004D125E"/>
    <w:rsid w:val="004E19CC"/>
    <w:rsid w:val="00510291"/>
    <w:rsid w:val="005152F3"/>
    <w:rsid w:val="005230E4"/>
    <w:rsid w:val="00532816"/>
    <w:rsid w:val="00541C2E"/>
    <w:rsid w:val="005431AE"/>
    <w:rsid w:val="00581E7F"/>
    <w:rsid w:val="00583C25"/>
    <w:rsid w:val="0058594F"/>
    <w:rsid w:val="00587045"/>
    <w:rsid w:val="00592B83"/>
    <w:rsid w:val="005A74AF"/>
    <w:rsid w:val="005B561F"/>
    <w:rsid w:val="005C23E9"/>
    <w:rsid w:val="005C290B"/>
    <w:rsid w:val="005D01B1"/>
    <w:rsid w:val="005E2495"/>
    <w:rsid w:val="005F4B9F"/>
    <w:rsid w:val="005F54FA"/>
    <w:rsid w:val="00600D6E"/>
    <w:rsid w:val="00606D74"/>
    <w:rsid w:val="00624DCB"/>
    <w:rsid w:val="00631B6C"/>
    <w:rsid w:val="00632986"/>
    <w:rsid w:val="0063702E"/>
    <w:rsid w:val="006463A3"/>
    <w:rsid w:val="00651F19"/>
    <w:rsid w:val="00653389"/>
    <w:rsid w:val="006559E8"/>
    <w:rsid w:val="00667220"/>
    <w:rsid w:val="006728B0"/>
    <w:rsid w:val="0068435E"/>
    <w:rsid w:val="00693FF2"/>
    <w:rsid w:val="006D0034"/>
    <w:rsid w:val="006D419B"/>
    <w:rsid w:val="006D7B5A"/>
    <w:rsid w:val="006F4FE3"/>
    <w:rsid w:val="007050DF"/>
    <w:rsid w:val="00724EE1"/>
    <w:rsid w:val="00726C52"/>
    <w:rsid w:val="0073166A"/>
    <w:rsid w:val="007338D2"/>
    <w:rsid w:val="00736C64"/>
    <w:rsid w:val="007620F7"/>
    <w:rsid w:val="00762219"/>
    <w:rsid w:val="00762FB8"/>
    <w:rsid w:val="00771C73"/>
    <w:rsid w:val="00773E88"/>
    <w:rsid w:val="00791945"/>
    <w:rsid w:val="007A1C54"/>
    <w:rsid w:val="007B1E88"/>
    <w:rsid w:val="007B5D88"/>
    <w:rsid w:val="007C46A5"/>
    <w:rsid w:val="007D2F8D"/>
    <w:rsid w:val="007D5217"/>
    <w:rsid w:val="007E0A02"/>
    <w:rsid w:val="007E1989"/>
    <w:rsid w:val="007E1E2E"/>
    <w:rsid w:val="007E2CE9"/>
    <w:rsid w:val="007F2A3C"/>
    <w:rsid w:val="007F3E6A"/>
    <w:rsid w:val="0080371D"/>
    <w:rsid w:val="008147E2"/>
    <w:rsid w:val="008240F6"/>
    <w:rsid w:val="00826E46"/>
    <w:rsid w:val="00840201"/>
    <w:rsid w:val="00845462"/>
    <w:rsid w:val="00845907"/>
    <w:rsid w:val="00846F81"/>
    <w:rsid w:val="0085223E"/>
    <w:rsid w:val="00856C0B"/>
    <w:rsid w:val="00866631"/>
    <w:rsid w:val="00867BE9"/>
    <w:rsid w:val="00874251"/>
    <w:rsid w:val="008850E2"/>
    <w:rsid w:val="008A12C5"/>
    <w:rsid w:val="008A6385"/>
    <w:rsid w:val="008A69B7"/>
    <w:rsid w:val="009028F4"/>
    <w:rsid w:val="00905276"/>
    <w:rsid w:val="00907624"/>
    <w:rsid w:val="00912FFB"/>
    <w:rsid w:val="009411DD"/>
    <w:rsid w:val="00944305"/>
    <w:rsid w:val="009675DB"/>
    <w:rsid w:val="00970DF1"/>
    <w:rsid w:val="0097776E"/>
    <w:rsid w:val="00982DA6"/>
    <w:rsid w:val="00987128"/>
    <w:rsid w:val="009953FE"/>
    <w:rsid w:val="009A04CE"/>
    <w:rsid w:val="009A44E6"/>
    <w:rsid w:val="009C651E"/>
    <w:rsid w:val="009E1F39"/>
    <w:rsid w:val="009E57D4"/>
    <w:rsid w:val="009F64FC"/>
    <w:rsid w:val="009F6DBE"/>
    <w:rsid w:val="00A0184E"/>
    <w:rsid w:val="00A30C9B"/>
    <w:rsid w:val="00A321C6"/>
    <w:rsid w:val="00A40271"/>
    <w:rsid w:val="00A5564A"/>
    <w:rsid w:val="00A55672"/>
    <w:rsid w:val="00A72672"/>
    <w:rsid w:val="00A73521"/>
    <w:rsid w:val="00A81D46"/>
    <w:rsid w:val="00A84F15"/>
    <w:rsid w:val="00A96F1A"/>
    <w:rsid w:val="00AA3C6B"/>
    <w:rsid w:val="00AA4237"/>
    <w:rsid w:val="00AC2A83"/>
    <w:rsid w:val="00AC7452"/>
    <w:rsid w:val="00AD0203"/>
    <w:rsid w:val="00AE4793"/>
    <w:rsid w:val="00AF10C5"/>
    <w:rsid w:val="00B05C4B"/>
    <w:rsid w:val="00B100EE"/>
    <w:rsid w:val="00B14286"/>
    <w:rsid w:val="00B1478D"/>
    <w:rsid w:val="00B15E2C"/>
    <w:rsid w:val="00B16E9E"/>
    <w:rsid w:val="00B55FBF"/>
    <w:rsid w:val="00B56B04"/>
    <w:rsid w:val="00B60C66"/>
    <w:rsid w:val="00B61915"/>
    <w:rsid w:val="00B8697C"/>
    <w:rsid w:val="00B87E5C"/>
    <w:rsid w:val="00BA13D9"/>
    <w:rsid w:val="00BA1B91"/>
    <w:rsid w:val="00BA7A69"/>
    <w:rsid w:val="00BB11DB"/>
    <w:rsid w:val="00BB133C"/>
    <w:rsid w:val="00BB1A67"/>
    <w:rsid w:val="00BC63DD"/>
    <w:rsid w:val="00BC7145"/>
    <w:rsid w:val="00BE0E56"/>
    <w:rsid w:val="00C11BA4"/>
    <w:rsid w:val="00C25187"/>
    <w:rsid w:val="00C256BA"/>
    <w:rsid w:val="00C25BE8"/>
    <w:rsid w:val="00C37EAE"/>
    <w:rsid w:val="00C40791"/>
    <w:rsid w:val="00C7317A"/>
    <w:rsid w:val="00C748CB"/>
    <w:rsid w:val="00C80484"/>
    <w:rsid w:val="00C80C20"/>
    <w:rsid w:val="00C81D24"/>
    <w:rsid w:val="00C858D7"/>
    <w:rsid w:val="00C95F26"/>
    <w:rsid w:val="00CB2946"/>
    <w:rsid w:val="00CC0667"/>
    <w:rsid w:val="00CC0EAB"/>
    <w:rsid w:val="00CC2F2B"/>
    <w:rsid w:val="00CC33BA"/>
    <w:rsid w:val="00D21161"/>
    <w:rsid w:val="00D336DA"/>
    <w:rsid w:val="00D348D8"/>
    <w:rsid w:val="00D5009B"/>
    <w:rsid w:val="00D50519"/>
    <w:rsid w:val="00D56BAD"/>
    <w:rsid w:val="00D67DC7"/>
    <w:rsid w:val="00D73DB7"/>
    <w:rsid w:val="00D852A0"/>
    <w:rsid w:val="00D907EF"/>
    <w:rsid w:val="00D95377"/>
    <w:rsid w:val="00DA1E1F"/>
    <w:rsid w:val="00DB244E"/>
    <w:rsid w:val="00DB3EEC"/>
    <w:rsid w:val="00DC21F7"/>
    <w:rsid w:val="00DC3414"/>
    <w:rsid w:val="00DC5D47"/>
    <w:rsid w:val="00DE0BA7"/>
    <w:rsid w:val="00DE777F"/>
    <w:rsid w:val="00E017FA"/>
    <w:rsid w:val="00E07961"/>
    <w:rsid w:val="00E23CE2"/>
    <w:rsid w:val="00E3135D"/>
    <w:rsid w:val="00E32F0E"/>
    <w:rsid w:val="00E46B96"/>
    <w:rsid w:val="00E54D13"/>
    <w:rsid w:val="00E560C9"/>
    <w:rsid w:val="00E65D69"/>
    <w:rsid w:val="00E66A8A"/>
    <w:rsid w:val="00E91E78"/>
    <w:rsid w:val="00EA069F"/>
    <w:rsid w:val="00EC1EFF"/>
    <w:rsid w:val="00ED2F45"/>
    <w:rsid w:val="00EE0C3A"/>
    <w:rsid w:val="00EE51FC"/>
    <w:rsid w:val="00F06D71"/>
    <w:rsid w:val="00F14E01"/>
    <w:rsid w:val="00F309C2"/>
    <w:rsid w:val="00F472CD"/>
    <w:rsid w:val="00F7751D"/>
    <w:rsid w:val="00F9210A"/>
    <w:rsid w:val="00F93379"/>
    <w:rsid w:val="00F9559F"/>
    <w:rsid w:val="00F9599C"/>
    <w:rsid w:val="00F97124"/>
    <w:rsid w:val="00FA017C"/>
    <w:rsid w:val="00FA4844"/>
    <w:rsid w:val="00FC2572"/>
    <w:rsid w:val="00FD496E"/>
    <w:rsid w:val="00FE2364"/>
    <w:rsid w:val="00FF4AA4"/>
    <w:rsid w:val="00FF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93D6B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203"/>
  </w:style>
  <w:style w:type="paragraph" w:styleId="Footer">
    <w:name w:val="footer"/>
    <w:basedOn w:val="Normal"/>
    <w:link w:val="Foot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203"/>
  </w:style>
  <w:style w:type="character" w:styleId="CommentReference">
    <w:name w:val="annotation reference"/>
    <w:basedOn w:val="DefaultParagraphFont"/>
    <w:uiPriority w:val="99"/>
    <w:semiHidden/>
    <w:unhideWhenUsed/>
    <w:rsid w:val="009F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4F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71C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921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203"/>
  </w:style>
  <w:style w:type="paragraph" w:styleId="Footer">
    <w:name w:val="footer"/>
    <w:basedOn w:val="Normal"/>
    <w:link w:val="Foot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203"/>
  </w:style>
  <w:style w:type="character" w:styleId="CommentReference">
    <w:name w:val="annotation reference"/>
    <w:basedOn w:val="DefaultParagraphFont"/>
    <w:uiPriority w:val="99"/>
    <w:semiHidden/>
    <w:unhideWhenUsed/>
    <w:rsid w:val="009F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4F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71C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92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24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F146AD-6746-C54A-B342-B9F215264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37</Characters>
  <Application>Microsoft Macintosh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sa Adolfsson</dc:creator>
  <cp:lastModifiedBy>Cornelia Spetea Wiklund</cp:lastModifiedBy>
  <cp:revision>4</cp:revision>
  <cp:lastPrinted>2014-05-16T16:51:00Z</cp:lastPrinted>
  <dcterms:created xsi:type="dcterms:W3CDTF">2014-12-03T15:24:00Z</dcterms:created>
  <dcterms:modified xsi:type="dcterms:W3CDTF">2014-12-05T09:08:00Z</dcterms:modified>
</cp:coreProperties>
</file>